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EB9210" w14:textId="77777777" w:rsidR="00B61CE7" w:rsidRPr="00F8646C" w:rsidRDefault="00B61CE7" w:rsidP="00B61CE7">
      <w:pPr>
        <w:spacing w:line="276" w:lineRule="auto"/>
        <w:jc w:val="both"/>
        <w:rPr>
          <w:rFonts w:ascii="Arial" w:eastAsia="Arial" w:hAnsi="Arial" w:cs="Arial"/>
          <w:sz w:val="20"/>
          <w:szCs w:val="20"/>
        </w:rPr>
      </w:pPr>
      <w:bookmarkStart w:id="0" w:name="_GoBack"/>
      <w:bookmarkEnd w:id="0"/>
      <w:r w:rsidRPr="0007665F">
        <w:rPr>
          <w:rFonts w:ascii="Arial" w:eastAsia="Arial" w:hAnsi="Arial" w:cs="Arial"/>
          <w:sz w:val="20"/>
          <w:szCs w:val="20"/>
        </w:rPr>
        <w:tab/>
      </w:r>
      <w:r w:rsidRPr="0007665F">
        <w:rPr>
          <w:rFonts w:ascii="Arial" w:eastAsia="Arial" w:hAnsi="Arial" w:cs="Arial"/>
          <w:sz w:val="20"/>
          <w:szCs w:val="20"/>
        </w:rPr>
        <w:tab/>
      </w:r>
      <w:r w:rsidRPr="0007665F">
        <w:rPr>
          <w:rFonts w:ascii="Arial" w:eastAsia="Arial" w:hAnsi="Arial" w:cs="Arial"/>
          <w:sz w:val="20"/>
          <w:szCs w:val="20"/>
        </w:rPr>
        <w:tab/>
      </w:r>
      <w:r w:rsidRPr="0007665F">
        <w:rPr>
          <w:rFonts w:ascii="Arial" w:eastAsia="Arial" w:hAnsi="Arial" w:cs="Arial"/>
          <w:sz w:val="20"/>
          <w:szCs w:val="20"/>
        </w:rPr>
        <w:tab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08"/>
        <w:gridCol w:w="1440"/>
        <w:gridCol w:w="1440"/>
        <w:gridCol w:w="1440"/>
        <w:gridCol w:w="1440"/>
        <w:gridCol w:w="1440"/>
      </w:tblGrid>
      <w:tr w:rsidR="00B61CE7" w:rsidRPr="009A3413" w14:paraId="69611A29" w14:textId="77777777" w:rsidTr="006171F1">
        <w:trPr>
          <w:trHeight w:val="432"/>
          <w:jc w:val="center"/>
        </w:trPr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94F32B9" w14:textId="77777777" w:rsidR="00B61CE7" w:rsidRPr="009A3413" w:rsidRDefault="00B61CE7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Orga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E59C4EA" w14:textId="77777777" w:rsidR="00B61CE7" w:rsidRPr="009A3413" w:rsidRDefault="00B61CE7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CD19+ IgG+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4E41974" w14:textId="77777777" w:rsidR="00B61CE7" w:rsidRPr="009A3413" w:rsidRDefault="00B61CE7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CD19+ IgG-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DB145D0" w14:textId="77777777" w:rsidR="00B61CE7" w:rsidRPr="009A3413" w:rsidRDefault="00B61CE7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PB/PC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4D03221" w14:textId="77777777" w:rsidR="00B61CE7" w:rsidRPr="009A3413" w:rsidRDefault="00B61CE7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10X cell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21FCF51" w14:textId="77777777" w:rsidR="00B61CE7" w:rsidRPr="009A3413" w:rsidRDefault="00B61CE7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10X IgG cells</w:t>
            </w:r>
          </w:p>
        </w:tc>
      </w:tr>
      <w:tr w:rsidR="00B61CE7" w:rsidRPr="009A3413" w14:paraId="03BDDAD3" w14:textId="77777777" w:rsidTr="006171F1">
        <w:trPr>
          <w:trHeight w:val="432"/>
          <w:jc w:val="center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57887" w14:textId="77777777" w:rsidR="00B61CE7" w:rsidRPr="009A3413" w:rsidRDefault="00B61CE7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A3413">
              <w:rPr>
                <w:rFonts w:ascii="Arial" w:eastAsia="Arial" w:hAnsi="Arial" w:cs="Arial"/>
                <w:b/>
                <w:bCs/>
                <w:sz w:val="18"/>
                <w:szCs w:val="18"/>
              </w:rPr>
              <w:t>aLN</w:t>
            </w:r>
            <w:proofErr w:type="spellEnd"/>
            <w:r w:rsidRPr="009A3413">
              <w:rPr>
                <w:rFonts w:ascii="Arial" w:eastAsia="Arial" w:hAnsi="Arial" w:cs="Arial"/>
                <w:b/>
                <w:bCs/>
                <w:sz w:val="18"/>
                <w:szCs w:val="18"/>
              </w:rPr>
              <w:t>-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5DA086" w14:textId="77777777" w:rsidR="00B61CE7" w:rsidRPr="009A3413" w:rsidRDefault="00B61CE7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4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E3E11C" w14:textId="77777777" w:rsidR="00B61CE7" w:rsidRPr="009A3413" w:rsidRDefault="00B61CE7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3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A3FE45D" w14:textId="77777777" w:rsidR="00B61CE7" w:rsidRPr="009A3413" w:rsidRDefault="00B61CE7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87A8E" w14:textId="77777777" w:rsidR="00B61CE7" w:rsidRPr="009A3413" w:rsidRDefault="00B61CE7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BF29152" w14:textId="77777777" w:rsidR="00B61CE7" w:rsidRPr="009A3413" w:rsidRDefault="00B61CE7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43</w:t>
            </w:r>
          </w:p>
        </w:tc>
      </w:tr>
      <w:tr w:rsidR="00B61CE7" w:rsidRPr="009A3413" w14:paraId="23FE410C" w14:textId="77777777" w:rsidTr="006171F1">
        <w:trPr>
          <w:trHeight w:val="432"/>
          <w:jc w:val="center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07093" w14:textId="77777777" w:rsidR="00B61CE7" w:rsidRPr="009A3413" w:rsidRDefault="00B61CE7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A3413">
              <w:rPr>
                <w:rFonts w:ascii="Arial" w:eastAsia="Arial" w:hAnsi="Arial" w:cs="Arial"/>
                <w:b/>
                <w:bCs/>
                <w:sz w:val="18"/>
                <w:szCs w:val="18"/>
              </w:rPr>
              <w:t>iLN</w:t>
            </w:r>
            <w:proofErr w:type="spellEnd"/>
            <w:r w:rsidRPr="009A3413">
              <w:rPr>
                <w:rFonts w:ascii="Arial" w:eastAsia="Arial" w:hAnsi="Arial" w:cs="Arial"/>
                <w:b/>
                <w:bCs/>
                <w:sz w:val="18"/>
                <w:szCs w:val="18"/>
              </w:rPr>
              <w:t>-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6B796A" w14:textId="77777777" w:rsidR="00B61CE7" w:rsidRPr="009A3413" w:rsidRDefault="00B61CE7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95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DB251" w14:textId="77777777" w:rsidR="00B61CE7" w:rsidRPr="009A3413" w:rsidRDefault="00B61CE7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F4ED353" w14:textId="77777777" w:rsidR="00B61CE7" w:rsidRPr="009A3413" w:rsidRDefault="00B61CE7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DE168" w14:textId="77777777" w:rsidR="00B61CE7" w:rsidRPr="009A3413" w:rsidRDefault="00B61CE7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2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58D2CD8" w14:textId="77777777" w:rsidR="00B61CE7" w:rsidRPr="009A3413" w:rsidRDefault="00B61CE7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416</w:t>
            </w:r>
          </w:p>
        </w:tc>
      </w:tr>
      <w:tr w:rsidR="00B61CE7" w:rsidRPr="009A3413" w14:paraId="6D78852E" w14:textId="77777777" w:rsidTr="006171F1">
        <w:trPr>
          <w:trHeight w:val="432"/>
          <w:jc w:val="center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23662" w14:textId="77777777" w:rsidR="00B61CE7" w:rsidRPr="009A3413" w:rsidRDefault="00B61CE7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9A3413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plee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BD4351" w14:textId="77777777" w:rsidR="00B61CE7" w:rsidRPr="009A3413" w:rsidRDefault="00B61CE7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13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CC3BB1" w14:textId="77777777" w:rsidR="00B61CE7" w:rsidRPr="009A3413" w:rsidRDefault="00B61CE7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A1AB0CB" w14:textId="77777777" w:rsidR="00B61CE7" w:rsidRPr="009A3413" w:rsidRDefault="00B61CE7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86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D3E20" w14:textId="77777777" w:rsidR="00B61CE7" w:rsidRPr="009A3413" w:rsidRDefault="00B61CE7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38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A453E6C" w14:textId="77777777" w:rsidR="00B61CE7" w:rsidRPr="009A3413" w:rsidRDefault="00B61CE7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31</w:t>
            </w:r>
          </w:p>
        </w:tc>
      </w:tr>
      <w:tr w:rsidR="00B61CE7" w:rsidRPr="009A3413" w14:paraId="7A3222ED" w14:textId="77777777" w:rsidTr="006171F1">
        <w:trPr>
          <w:trHeight w:val="432"/>
          <w:jc w:val="center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A2EA5" w14:textId="77777777" w:rsidR="00B61CE7" w:rsidRPr="009A3413" w:rsidRDefault="00B61CE7" w:rsidP="006171F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9A3413">
              <w:rPr>
                <w:rFonts w:ascii="Arial" w:eastAsia="Arial" w:hAnsi="Arial" w:cs="Arial"/>
                <w:b/>
                <w:bCs/>
                <w:sz w:val="18"/>
                <w:szCs w:val="18"/>
              </w:rPr>
              <w:t>B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FC5061" w14:textId="77777777" w:rsidR="00B61CE7" w:rsidRPr="009A3413" w:rsidRDefault="00B61CE7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99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443F3" w14:textId="77777777" w:rsidR="00B61CE7" w:rsidRPr="009A3413" w:rsidRDefault="00B61CE7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6CF8949" w14:textId="77777777" w:rsidR="00B61CE7" w:rsidRPr="009A3413" w:rsidRDefault="00B61CE7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2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2D27E5B" w14:textId="77777777" w:rsidR="00B61CE7" w:rsidRPr="009A3413" w:rsidRDefault="00B61CE7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7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0460B73" w14:textId="77777777" w:rsidR="00B61CE7" w:rsidRPr="009A3413" w:rsidRDefault="00B61CE7" w:rsidP="006171F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88</w:t>
            </w:r>
          </w:p>
        </w:tc>
      </w:tr>
    </w:tbl>
    <w:p w14:paraId="0948BF83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Arial"/>
    <w:charset w:val="00"/>
    <w:family w:val="auto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CE7"/>
    <w:rsid w:val="003B7920"/>
    <w:rsid w:val="004D0E76"/>
    <w:rsid w:val="00B61CE7"/>
    <w:rsid w:val="00E669E6"/>
    <w:rsid w:val="00F31F85"/>
    <w:rsid w:val="00FE0E4D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E091D"/>
  <w15:chartTrackingRefBased/>
  <w15:docId w15:val="{665D4FE7-0CBE-4CC9-95DC-E06C474DD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CE7"/>
    <w:pPr>
      <w:spacing w:after="0" w:line="240" w:lineRule="auto"/>
    </w:pPr>
    <w:rPr>
      <w:rFonts w:ascii="Helvetica Neue" w:eastAsia="Helvetica Neue" w:hAnsi="Helvetica Neue" w:cs="Helvetica Neue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1CE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1CE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1CE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1CE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0"/>
      <w:szCs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1CE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0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1CE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1CE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0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1CE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1CE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CE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1CE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CE7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1CE7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1CE7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CE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1CE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1CE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1CE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1C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1C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1CE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1CE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1CE7"/>
    <w:pPr>
      <w:spacing w:before="160" w:after="160" w:line="259" w:lineRule="auto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1C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1CE7"/>
    <w:pPr>
      <w:spacing w:after="160" w:line="259" w:lineRule="auto"/>
      <w:ind w:left="720"/>
      <w:contextualSpacing/>
    </w:pPr>
    <w:rPr>
      <w:rFonts w:ascii="Arial" w:eastAsiaTheme="minorHAnsi" w:hAnsi="Arial" w:cs="Arial"/>
      <w:kern w:val="2"/>
      <w:sz w:val="20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1CE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1CE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="Arial" w:eastAsiaTheme="minorHAnsi" w:hAnsi="Arial" w:cs="Arial"/>
      <w:i/>
      <w:iCs/>
      <w:color w:val="2E74B5" w:themeColor="accent1" w:themeShade="BF"/>
      <w:kern w:val="2"/>
      <w:sz w:val="20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1CE7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1CE7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B61CE7"/>
    <w:pPr>
      <w:spacing w:after="0" w:line="240" w:lineRule="auto"/>
    </w:pPr>
    <w:rPr>
      <w:rFonts w:ascii="Helvetica Neue" w:eastAsia="Helvetica Neue" w:hAnsi="Helvetica Neue" w:cs="Helvetica Neue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epregi, Lucia</dc:creator>
  <cp:keywords/>
  <dc:description/>
  <cp:lastModifiedBy>Csepregi, Lucia</cp:lastModifiedBy>
  <cp:revision>1</cp:revision>
  <dcterms:created xsi:type="dcterms:W3CDTF">2024-09-05T15:56:00Z</dcterms:created>
  <dcterms:modified xsi:type="dcterms:W3CDTF">2024-09-05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4-09-05T15:56:58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615be397-ebd5-4672-acc0-73b3bea65e54</vt:lpwstr>
  </property>
  <property fmtid="{D5CDD505-2E9C-101B-9397-08002B2CF9AE}" pid="8" name="MSIP_Label_3c9bec58-8084-492e-8360-0e1cfe36408c_ContentBits">
    <vt:lpwstr>0</vt:lpwstr>
  </property>
</Properties>
</file>